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A8496" w14:textId="288EA211" w:rsidR="00705DD2" w:rsidRPr="00F166F7" w:rsidRDefault="00F166F7">
      <w:pPr>
        <w:rPr>
          <w:rFonts w:ascii="Arial" w:hAnsi="Arial" w:cs="Arial"/>
        </w:rPr>
      </w:pPr>
      <w:bookmarkStart w:id="0" w:name="_GoBack"/>
      <w:bookmarkEnd w:id="0"/>
      <w:r w:rsidRPr="00F166F7">
        <w:rPr>
          <w:rFonts w:ascii="Arial" w:hAnsi="Arial" w:cs="Arial"/>
          <w:b/>
        </w:rPr>
        <w:t>File 3</w:t>
      </w:r>
      <w:r w:rsidRPr="00F166F7">
        <w:rPr>
          <w:rFonts w:ascii="Arial" w:hAnsi="Arial" w:cs="Arial"/>
        </w:rPr>
        <w:t xml:space="preserve">. Table. </w:t>
      </w:r>
      <w:r w:rsidR="00035A5B">
        <w:rPr>
          <w:rFonts w:ascii="Arial" w:hAnsi="Arial" w:cs="Arial"/>
        </w:rPr>
        <w:t xml:space="preserve">Number of </w:t>
      </w:r>
      <w:r w:rsidR="00764020">
        <w:rPr>
          <w:rFonts w:ascii="Arial" w:hAnsi="Arial" w:cs="Arial"/>
        </w:rPr>
        <w:t>individual</w:t>
      </w:r>
      <w:r w:rsidR="00035A5B">
        <w:rPr>
          <w:rFonts w:ascii="Arial" w:hAnsi="Arial" w:cs="Arial"/>
        </w:rPr>
        <w:t>s of</w:t>
      </w:r>
      <w:r w:rsidR="00BE4249">
        <w:rPr>
          <w:rFonts w:ascii="Arial" w:hAnsi="Arial" w:cs="Arial"/>
        </w:rPr>
        <w:t xml:space="preserve"> each insect order </w:t>
      </w:r>
      <w:r w:rsidR="0046291E">
        <w:rPr>
          <w:rFonts w:ascii="Arial" w:hAnsi="Arial" w:cs="Arial"/>
        </w:rPr>
        <w:t xml:space="preserve">found </w:t>
      </w:r>
      <w:r w:rsidR="00035A5B">
        <w:rPr>
          <w:rFonts w:ascii="Arial" w:hAnsi="Arial" w:cs="Arial"/>
        </w:rPr>
        <w:t>in</w:t>
      </w:r>
      <w:r w:rsidR="00BE4249">
        <w:rPr>
          <w:rFonts w:ascii="Arial" w:hAnsi="Arial" w:cs="Arial"/>
        </w:rPr>
        <w:t xml:space="preserve"> each tree treatment. </w:t>
      </w:r>
    </w:p>
    <w:p w14:paraId="46E51B50" w14:textId="77777777" w:rsidR="005521FC" w:rsidRDefault="005521FC">
      <w:pPr>
        <w:rPr>
          <w:sz w:val="22"/>
          <w:szCs w:val="22"/>
        </w:rPr>
      </w:pPr>
    </w:p>
    <w:tbl>
      <w:tblPr>
        <w:tblStyle w:val="LightShading"/>
        <w:tblW w:w="8748" w:type="dxa"/>
        <w:tblLayout w:type="fixed"/>
        <w:tblLook w:val="06A0" w:firstRow="1" w:lastRow="0" w:firstColumn="1" w:lastColumn="0" w:noHBand="1" w:noVBand="1"/>
      </w:tblPr>
      <w:tblGrid>
        <w:gridCol w:w="1368"/>
        <w:gridCol w:w="810"/>
        <w:gridCol w:w="1350"/>
        <w:gridCol w:w="1350"/>
        <w:gridCol w:w="1620"/>
        <w:gridCol w:w="990"/>
        <w:gridCol w:w="1260"/>
      </w:tblGrid>
      <w:tr w:rsidR="005521FC" w:rsidRPr="00AC3D16" w14:paraId="5F4FD2DA" w14:textId="77777777" w:rsidTr="00AC3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191D65D2" w14:textId="77777777" w:rsidR="005521FC" w:rsidRPr="00AC3D16" w:rsidRDefault="005521FC" w:rsidP="00AC3D16">
            <w:pPr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17D7F99D" w14:textId="77777777" w:rsidR="005521FC" w:rsidRPr="00AC3D16" w:rsidRDefault="005521FC" w:rsidP="00AC3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AC3D16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cari</w:t>
            </w:r>
          </w:p>
        </w:tc>
        <w:tc>
          <w:tcPr>
            <w:tcW w:w="1350" w:type="dxa"/>
            <w:vAlign w:val="center"/>
          </w:tcPr>
          <w:p w14:paraId="538FCB15" w14:textId="77777777" w:rsidR="005521FC" w:rsidRPr="00AC3D16" w:rsidRDefault="005521FC" w:rsidP="00AC3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AC3D16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ollembola</w:t>
            </w:r>
          </w:p>
        </w:tc>
        <w:tc>
          <w:tcPr>
            <w:tcW w:w="1350" w:type="dxa"/>
            <w:vAlign w:val="center"/>
          </w:tcPr>
          <w:p w14:paraId="4E6ED6AB" w14:textId="77777777" w:rsidR="005521FC" w:rsidRPr="00AC3D16" w:rsidRDefault="005521FC" w:rsidP="00AC3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AC3D16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oleoptera</w:t>
            </w:r>
          </w:p>
        </w:tc>
        <w:tc>
          <w:tcPr>
            <w:tcW w:w="1620" w:type="dxa"/>
            <w:vAlign w:val="center"/>
          </w:tcPr>
          <w:p w14:paraId="0D2E497F" w14:textId="77777777" w:rsidR="005521FC" w:rsidRPr="00AC3D16" w:rsidRDefault="005521FC" w:rsidP="00AC3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AC3D16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Hymenoptera</w:t>
            </w:r>
          </w:p>
        </w:tc>
        <w:tc>
          <w:tcPr>
            <w:tcW w:w="990" w:type="dxa"/>
            <w:vAlign w:val="center"/>
          </w:tcPr>
          <w:p w14:paraId="43C64BC7" w14:textId="77777777" w:rsidR="005521FC" w:rsidRPr="00AC3D16" w:rsidRDefault="005521FC" w:rsidP="00AC3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AC3D16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iptera</w:t>
            </w:r>
          </w:p>
        </w:tc>
        <w:tc>
          <w:tcPr>
            <w:tcW w:w="1260" w:type="dxa"/>
            <w:vAlign w:val="center"/>
          </w:tcPr>
          <w:p w14:paraId="2955E570" w14:textId="77777777" w:rsidR="005521FC" w:rsidRPr="00AC3D16" w:rsidRDefault="005521FC" w:rsidP="00AC3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AC3D16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iplopoda</w:t>
            </w:r>
          </w:p>
        </w:tc>
      </w:tr>
      <w:tr w:rsidR="005521FC" w:rsidRPr="00AC3D16" w14:paraId="4163A039" w14:textId="77777777" w:rsidTr="00AC3D1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1458D4E2" w14:textId="77777777" w:rsidR="005521FC" w:rsidRPr="00AC3D16" w:rsidRDefault="005521FC" w:rsidP="00AC3D16">
            <w:pPr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 w:rsidRPr="00AC3D16">
              <w:rPr>
                <w:rFonts w:ascii="Arial" w:hAnsi="Arial" w:cs="Arial"/>
                <w:b w:val="0"/>
                <w:i/>
                <w:sz w:val="22"/>
                <w:szCs w:val="22"/>
              </w:rPr>
              <w:t xml:space="preserve">I. </w:t>
            </w:r>
            <w:proofErr w:type="gramStart"/>
            <w:r w:rsidRPr="00AC3D16">
              <w:rPr>
                <w:rFonts w:ascii="Arial" w:hAnsi="Arial" w:cs="Arial"/>
                <w:b w:val="0"/>
                <w:i/>
                <w:sz w:val="22"/>
                <w:szCs w:val="22"/>
              </w:rPr>
              <w:t>opaca</w:t>
            </w:r>
            <w:proofErr w:type="gramEnd"/>
          </w:p>
        </w:tc>
        <w:tc>
          <w:tcPr>
            <w:tcW w:w="810" w:type="dxa"/>
            <w:vAlign w:val="center"/>
          </w:tcPr>
          <w:p w14:paraId="2EEB93DB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50" w:type="dxa"/>
            <w:vAlign w:val="center"/>
          </w:tcPr>
          <w:p w14:paraId="1E94036A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</w:tcPr>
          <w:p w14:paraId="2F53BE98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0" w:type="dxa"/>
            <w:vAlign w:val="center"/>
          </w:tcPr>
          <w:p w14:paraId="3AC392D4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  <w:vAlign w:val="center"/>
          </w:tcPr>
          <w:p w14:paraId="7BE49F09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center"/>
          </w:tcPr>
          <w:p w14:paraId="0CB61C2D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521FC" w:rsidRPr="00AC3D16" w14:paraId="11D5A787" w14:textId="77777777" w:rsidTr="00AC3D16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26067530" w14:textId="77777777" w:rsidR="005521FC" w:rsidRPr="00AC3D16" w:rsidRDefault="005521FC" w:rsidP="00AC3D16">
            <w:pPr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 w:rsidRPr="00AC3D16">
              <w:rPr>
                <w:rFonts w:ascii="Arial" w:hAnsi="Arial" w:cs="Arial"/>
                <w:b w:val="0"/>
                <w:i/>
                <w:sz w:val="22"/>
                <w:szCs w:val="22"/>
              </w:rPr>
              <w:t xml:space="preserve">Q. </w:t>
            </w:r>
            <w:proofErr w:type="gramStart"/>
            <w:r w:rsidRPr="00AC3D16">
              <w:rPr>
                <w:rFonts w:ascii="Arial" w:hAnsi="Arial" w:cs="Arial"/>
                <w:b w:val="0"/>
                <w:i/>
                <w:sz w:val="22"/>
                <w:szCs w:val="22"/>
              </w:rPr>
              <w:t>alba</w:t>
            </w:r>
            <w:proofErr w:type="gramEnd"/>
          </w:p>
        </w:tc>
        <w:tc>
          <w:tcPr>
            <w:tcW w:w="810" w:type="dxa"/>
            <w:vAlign w:val="center"/>
          </w:tcPr>
          <w:p w14:paraId="60CA7B0B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50" w:type="dxa"/>
            <w:vAlign w:val="center"/>
          </w:tcPr>
          <w:p w14:paraId="52DF2F35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50" w:type="dxa"/>
            <w:vAlign w:val="center"/>
          </w:tcPr>
          <w:p w14:paraId="5722F8C4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0" w:type="dxa"/>
            <w:vAlign w:val="center"/>
          </w:tcPr>
          <w:p w14:paraId="73AE6259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03FFE6CC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center"/>
          </w:tcPr>
          <w:p w14:paraId="0B45DA55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521FC" w:rsidRPr="00AC3D16" w14:paraId="5C560198" w14:textId="77777777" w:rsidTr="00AC3D16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4C88A5CE" w14:textId="77777777" w:rsidR="005521FC" w:rsidRPr="00AC3D16" w:rsidRDefault="005521FC" w:rsidP="00AC3D16">
            <w:pPr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 w:rsidRPr="00AC3D16">
              <w:rPr>
                <w:rFonts w:ascii="Arial" w:hAnsi="Arial" w:cs="Arial"/>
                <w:b w:val="0"/>
                <w:i/>
                <w:sz w:val="22"/>
                <w:szCs w:val="22"/>
              </w:rPr>
              <w:t xml:space="preserve">Q. </w:t>
            </w:r>
            <w:proofErr w:type="gramStart"/>
            <w:r w:rsidRPr="00AC3D16">
              <w:rPr>
                <w:rFonts w:ascii="Arial" w:hAnsi="Arial" w:cs="Arial"/>
                <w:b w:val="0"/>
                <w:i/>
                <w:sz w:val="22"/>
                <w:szCs w:val="22"/>
              </w:rPr>
              <w:t>prinus</w:t>
            </w:r>
            <w:proofErr w:type="gramEnd"/>
          </w:p>
        </w:tc>
        <w:tc>
          <w:tcPr>
            <w:tcW w:w="810" w:type="dxa"/>
            <w:vAlign w:val="center"/>
          </w:tcPr>
          <w:p w14:paraId="314DBFC8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50" w:type="dxa"/>
            <w:vAlign w:val="center"/>
          </w:tcPr>
          <w:p w14:paraId="0EC31D5F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50" w:type="dxa"/>
            <w:vAlign w:val="center"/>
          </w:tcPr>
          <w:p w14:paraId="6E4A8473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 w14:paraId="3BC81FCC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  <w:vAlign w:val="center"/>
          </w:tcPr>
          <w:p w14:paraId="07789DDE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center"/>
          </w:tcPr>
          <w:p w14:paraId="394D0F70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521FC" w:rsidRPr="00AC3D16" w14:paraId="29DF524A" w14:textId="77777777" w:rsidTr="00AC3D16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6A88101D" w14:textId="77777777" w:rsidR="005521FC" w:rsidRPr="00AC3D16" w:rsidRDefault="005521FC" w:rsidP="00AC3D16">
            <w:pPr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 w:rsidRPr="00AC3D16">
              <w:rPr>
                <w:rFonts w:ascii="Arial" w:hAnsi="Arial" w:cs="Arial"/>
                <w:b w:val="0"/>
                <w:i/>
                <w:sz w:val="22"/>
                <w:szCs w:val="22"/>
              </w:rPr>
              <w:t xml:space="preserve">J. </w:t>
            </w:r>
            <w:proofErr w:type="gramStart"/>
            <w:r w:rsidRPr="00AC3D16">
              <w:rPr>
                <w:rFonts w:ascii="Arial" w:hAnsi="Arial" w:cs="Arial"/>
                <w:b w:val="0"/>
                <w:i/>
                <w:sz w:val="22"/>
                <w:szCs w:val="22"/>
              </w:rPr>
              <w:t>nigra</w:t>
            </w:r>
            <w:proofErr w:type="gramEnd"/>
          </w:p>
        </w:tc>
        <w:tc>
          <w:tcPr>
            <w:tcW w:w="810" w:type="dxa"/>
            <w:vAlign w:val="center"/>
          </w:tcPr>
          <w:p w14:paraId="00DF17F5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50" w:type="dxa"/>
            <w:vAlign w:val="center"/>
          </w:tcPr>
          <w:p w14:paraId="09A6C94E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50" w:type="dxa"/>
            <w:vAlign w:val="center"/>
          </w:tcPr>
          <w:p w14:paraId="5E856AC2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0" w:type="dxa"/>
            <w:vAlign w:val="center"/>
          </w:tcPr>
          <w:p w14:paraId="3F5D8D60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  <w:vAlign w:val="center"/>
          </w:tcPr>
          <w:p w14:paraId="03056575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0111FB38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521FC" w:rsidRPr="00AC3D16" w14:paraId="71A0E044" w14:textId="77777777" w:rsidTr="00AC3D1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77649B2B" w14:textId="77777777" w:rsidR="005521FC" w:rsidRPr="00AC3D16" w:rsidRDefault="005521FC" w:rsidP="00AC3D16">
            <w:pPr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 w:rsidRPr="00AC3D16">
              <w:rPr>
                <w:rFonts w:ascii="Arial" w:hAnsi="Arial" w:cs="Arial"/>
                <w:b w:val="0"/>
                <w:i/>
                <w:sz w:val="22"/>
                <w:szCs w:val="22"/>
              </w:rPr>
              <w:t>L. tulipifera</w:t>
            </w:r>
          </w:p>
        </w:tc>
        <w:tc>
          <w:tcPr>
            <w:tcW w:w="810" w:type="dxa"/>
            <w:vAlign w:val="center"/>
          </w:tcPr>
          <w:p w14:paraId="69A1B9D1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50" w:type="dxa"/>
            <w:vAlign w:val="center"/>
          </w:tcPr>
          <w:p w14:paraId="7C626C73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50" w:type="dxa"/>
            <w:vAlign w:val="center"/>
          </w:tcPr>
          <w:p w14:paraId="66E77CB3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 w14:paraId="59A7C1DB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  <w:vAlign w:val="center"/>
          </w:tcPr>
          <w:p w14:paraId="13C4DECE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02A43C10" w14:textId="77777777" w:rsidR="005521FC" w:rsidRPr="00AC3D16" w:rsidRDefault="005521FC" w:rsidP="00AC3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D16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5E55B569" w14:textId="77777777" w:rsidR="005521FC" w:rsidRPr="00C96F76" w:rsidRDefault="005521FC">
      <w:pPr>
        <w:rPr>
          <w:sz w:val="22"/>
          <w:szCs w:val="22"/>
        </w:rPr>
      </w:pPr>
    </w:p>
    <w:sectPr w:rsidR="005521FC" w:rsidRPr="00C96F76" w:rsidSect="00705D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F76"/>
    <w:rsid w:val="00035A5B"/>
    <w:rsid w:val="00114189"/>
    <w:rsid w:val="00205168"/>
    <w:rsid w:val="0046291E"/>
    <w:rsid w:val="005521FC"/>
    <w:rsid w:val="00623B15"/>
    <w:rsid w:val="00705DD2"/>
    <w:rsid w:val="00764020"/>
    <w:rsid w:val="00815695"/>
    <w:rsid w:val="008B43E2"/>
    <w:rsid w:val="00A177C0"/>
    <w:rsid w:val="00AC3D16"/>
    <w:rsid w:val="00B443B9"/>
    <w:rsid w:val="00BE4249"/>
    <w:rsid w:val="00C13F2F"/>
    <w:rsid w:val="00C96F76"/>
    <w:rsid w:val="00F1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8BD2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F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96F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F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96F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Macintosh Word</Application>
  <DocSecurity>0</DocSecurity>
  <Lines>1</Lines>
  <Paragraphs>1</Paragraphs>
  <ScaleCrop>false</ScaleCrop>
  <Company>UTK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Gorman</dc:creator>
  <cp:keywords/>
  <dc:description/>
  <cp:lastModifiedBy>Courtney Gorman</cp:lastModifiedBy>
  <cp:revision>2</cp:revision>
  <dcterms:created xsi:type="dcterms:W3CDTF">2013-10-09T22:31:00Z</dcterms:created>
  <dcterms:modified xsi:type="dcterms:W3CDTF">2013-10-09T22:31:00Z</dcterms:modified>
</cp:coreProperties>
</file>